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0703A6" w14:textId="3614B3DA" w:rsidR="009A2F90" w:rsidRDefault="00DA4940" w:rsidP="00DA4940">
      <w:pPr>
        <w:jc w:val="center"/>
        <w:rPr>
          <w:b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63A7CB6" wp14:editId="1E2D545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943600" cy="3510225"/>
                <wp:effectExtent l="0" t="0" r="0" b="0"/>
                <wp:wrapSquare wrapText="bothSides"/>
                <wp:docPr id="12" name="Group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2E5190CA-02F2-4A03-896B-D40D92B2774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3510225"/>
                          <a:chOff x="0" y="0"/>
                          <a:chExt cx="5943600" cy="3510225"/>
                        </a:xfrm>
                      </wpg:grpSpPr>
                      <pic:pic xmlns:pic="http://schemas.openxmlformats.org/drawingml/2006/picture">
                        <pic:nvPicPr>
                          <pic:cNvPr id="2" name="Picture 2">
                            <a:extLst>
                              <a:ext uri="{FF2B5EF4-FFF2-40B4-BE49-F238E27FC236}">
                                <a16:creationId xmlns:a16="http://schemas.microsoft.com/office/drawing/2014/main" id="{FA07D71C-7674-4890-AEF1-789D972B2BC7}"/>
                              </a:ext>
                            </a:extLst>
                          </pic:cNvPr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71065"/>
                            <a:ext cx="5943600" cy="3439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" name="TextBox 4">
                          <a:extLst>
                            <a:ext uri="{FF2B5EF4-FFF2-40B4-BE49-F238E27FC236}">
                              <a16:creationId xmlns:a16="http://schemas.microsoft.com/office/drawing/2014/main" id="{F6862A9A-785D-4FEE-B087-124955A75F5E}"/>
                            </a:ext>
                          </a:extLst>
                        </wps:cNvPr>
                        <wps:cNvSpPr txBox="1"/>
                        <wps:spPr>
                          <a:xfrm>
                            <a:off x="906586" y="0"/>
                            <a:ext cx="1497965" cy="22288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1B350E80" w14:textId="77777777" w:rsidR="00DA4940" w:rsidRDefault="00DA4940" w:rsidP="00DA494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) High amplitude (PCA1)</w:t>
                              </w:r>
                            </w:p>
                          </w:txbxContent>
                        </wps:txbx>
                        <wps:bodyPr wrap="none" rtlCol="0" anchor="b">
                          <a:spAutoFit/>
                        </wps:bodyPr>
                      </wps:wsp>
                      <wps:wsp>
                        <wps:cNvPr id="4" name="TextBox 5">
                          <a:extLst>
                            <a:ext uri="{FF2B5EF4-FFF2-40B4-BE49-F238E27FC236}">
                              <a16:creationId xmlns:a16="http://schemas.microsoft.com/office/drawing/2014/main" id="{3DBFDA4D-02D3-4B05-9EE7-597DF35E7433}"/>
                            </a:ext>
                          </a:extLst>
                        </wps:cNvPr>
                        <wps:cNvSpPr txBox="1"/>
                        <wps:spPr>
                          <a:xfrm>
                            <a:off x="3713162" y="14237"/>
                            <a:ext cx="1212215" cy="22288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2CF12F0F" w14:textId="77777777" w:rsidR="00DA4940" w:rsidRDefault="00DA4940" w:rsidP="00DA494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B) Early rise (PCA2)</w:t>
                              </w:r>
                            </w:p>
                          </w:txbxContent>
                        </wps:txbx>
                        <wps:bodyPr wrap="none" rtlCol="0" anchor="b">
                          <a:spAutoFit/>
                        </wps:bodyPr>
                      </wps:wsp>
                      <wps:wsp>
                        <wps:cNvPr id="5" name="TextBox 6">
                          <a:extLst>
                            <a:ext uri="{FF2B5EF4-FFF2-40B4-BE49-F238E27FC236}">
                              <a16:creationId xmlns:a16="http://schemas.microsoft.com/office/drawing/2014/main" id="{229E5050-F72D-4DE9-992F-C59A9AF114B0}"/>
                            </a:ext>
                          </a:extLst>
                        </wps:cNvPr>
                        <wps:cNvSpPr txBox="1"/>
                        <wps:spPr>
                          <a:xfrm>
                            <a:off x="835534" y="1736246"/>
                            <a:ext cx="1644015" cy="22288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1771E386" w14:textId="77777777" w:rsidR="00DA4940" w:rsidRDefault="00DA4940" w:rsidP="00DA494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C) Prolonged activity (PCA3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" name="TextBox 7">
                          <a:extLst>
                            <a:ext uri="{FF2B5EF4-FFF2-40B4-BE49-F238E27FC236}">
                              <a16:creationId xmlns:a16="http://schemas.microsoft.com/office/drawing/2014/main" id="{D33BD090-1F4C-4219-9FE0-06C9AD615010}"/>
                            </a:ext>
                          </a:extLst>
                        </wps:cNvPr>
                        <wps:cNvSpPr txBox="1"/>
                        <wps:spPr>
                          <a:xfrm>
                            <a:off x="3680389" y="1742691"/>
                            <a:ext cx="1561465" cy="22288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2E6B6AAB" w14:textId="77777777" w:rsidR="00DA4940" w:rsidRDefault="00DA4940" w:rsidP="00DA494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D) Biphasic pattern (PCA4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63A7CB6" id="Group 11" o:spid="_x0000_s1026" style="position:absolute;left:0;text-align:left;margin-left:0;margin-top:0;width:468pt;height:276.4pt;z-index:251659264" coordsize="59436,3510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top:710;width:59436;height:343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">
                  <v:imagedata r:id="rId8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8" type="#_x0000_t202" style="position:absolute;left:9065;width:14980;height:2228;visibility:visible;mso-wrap-style:non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" fillcolor="white [3212]" stroked="f">
                  <v:textbox style="mso-fit-shape-to-text:t">
                    <w:txbxContent>
                      <w:p w14:paraId="1B350E80" w14:textId="77777777" w:rsidR="00DA4940" w:rsidRDefault="00DA4940" w:rsidP="00DA494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) High amplitude (PCA1)</w:t>
                        </w:r>
                      </w:p>
                    </w:txbxContent>
                  </v:textbox>
                </v:shape>
                <v:shape id="TextBox 5" o:spid="_x0000_s1029" type="#_x0000_t202" style="position:absolute;left:37131;top:142;width:12122;height:2229;visibility:visible;mso-wrap-style:non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" fillcolor="white [3212]" stroked="f">
                  <v:textbox style="mso-fit-shape-to-text:t">
                    <w:txbxContent>
                      <w:p w14:paraId="2CF12F0F" w14:textId="77777777" w:rsidR="00DA4940" w:rsidRDefault="00DA4940" w:rsidP="00DA494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B) Early rise (PCA2)</w:t>
                        </w:r>
                      </w:p>
                    </w:txbxContent>
                  </v:textbox>
                </v:shape>
                <v:shape id="TextBox 6" o:spid="_x0000_s1030" type="#_x0000_t202" style="position:absolute;left:8355;top:17362;width:16440;height:22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" fillcolor="white [3212]" stroked="f">
                  <v:textbox style="mso-fit-shape-to-text:t">
                    <w:txbxContent>
                      <w:p w14:paraId="1771E386" w14:textId="77777777" w:rsidR="00DA4940" w:rsidRDefault="00DA4940" w:rsidP="00DA494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C) Prolonged activity (PCA3)</w:t>
                        </w:r>
                      </w:p>
                    </w:txbxContent>
                  </v:textbox>
                </v:shape>
                <v:shape id="TextBox 7" o:spid="_x0000_s1031" type="#_x0000_t202" style="position:absolute;left:36803;top:17426;width:15615;height:22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" fillcolor="white [3212]" stroked="f">
                  <v:textbox style="mso-fit-shape-to-text:t">
                    <w:txbxContent>
                      <w:p w14:paraId="2E6B6AAB" w14:textId="77777777" w:rsidR="00DA4940" w:rsidRDefault="00DA4940" w:rsidP="00DA494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D) Biphasic pattern (PCA4)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5A23D916" w14:textId="6392CB06" w:rsidR="009A2F90" w:rsidRDefault="009A2F90" w:rsidP="009A2F90">
      <w:r>
        <w:rPr>
          <w:b/>
        </w:rPr>
        <w:t xml:space="preserve">Supplementary Figure 1 </w:t>
      </w:r>
      <w:r w:rsidRPr="009A2F90">
        <w:t>Weekday r</w:t>
      </w:r>
      <w:r>
        <w:t>est-activity profiles of 24-hour actigraphy data from adults in the National Health and Nutrition Examination Survey (2011-2014). Each panel depicts the mean 24-hour activity patterns for participants with high (solid line) and low (</w:t>
      </w:r>
      <w:r>
        <w:rPr>
          <w:rFonts w:cstheme="minorHAnsi"/>
        </w:rPr>
        <w:t>dotted</w:t>
      </w:r>
      <w:r>
        <w:t xml:space="preserve">) eigenvalues of the first four components derived from the functional principal component analysis (PCA): </w:t>
      </w:r>
      <w:r w:rsidR="008303B8">
        <w:t>A) The first component (</w:t>
      </w:r>
      <w:r w:rsidR="00BD5494">
        <w:t>48.5</w:t>
      </w:r>
      <w:r w:rsidR="008303B8">
        <w:t>% variance), with higher eigenvalues representing a higher amplitude; B) the second component (</w:t>
      </w:r>
      <w:r w:rsidR="00BD5494">
        <w:t>20.6</w:t>
      </w:r>
      <w:r w:rsidR="008303B8">
        <w:t>% variance), with higher eigenvalues representing earlier rise time; C) the third component  (</w:t>
      </w:r>
      <w:r w:rsidR="00BD5494">
        <w:t>10.1</w:t>
      </w:r>
      <w:r w:rsidR="008303B8">
        <w:t>% variance), with higher eigenvalues representing a more prolonged daytime activity window; D) the forth component (</w:t>
      </w:r>
      <w:r w:rsidR="00BD5494">
        <w:t>6.2</w:t>
      </w:r>
      <w:r w:rsidR="008303B8">
        <w:t>% variance), with higher</w:t>
      </w:r>
      <w:r w:rsidR="008303B8" w:rsidRPr="00A85C35">
        <w:t xml:space="preserve"> </w:t>
      </w:r>
      <w:r w:rsidR="008303B8">
        <w:t>eigenvalues representing a more pronounce biphasic pattern characterized by a mid-day dip in activity.</w:t>
      </w:r>
    </w:p>
    <w:p w14:paraId="7A1EEC55" w14:textId="4B6CDF31" w:rsidR="009A2F90" w:rsidRDefault="006C0E15" w:rsidP="006C0E15">
      <w:pPr>
        <w:jc w:val="center"/>
        <w:rPr>
          <w:b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ABB2BCD" wp14:editId="3E95268B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943600" cy="3510225"/>
                <wp:effectExtent l="0" t="0" r="0" b="0"/>
                <wp:wrapSquare wrapText="bothSides"/>
                <wp:docPr id="8" name="Group 8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3510225"/>
                          <a:chOff x="0" y="0"/>
                          <a:chExt cx="5943600" cy="3510225"/>
                        </a:xfrm>
                      </wpg:grpSpPr>
                      <pic:pic xmlns:pic="http://schemas.openxmlformats.org/drawingml/2006/picture">
                        <pic:nvPicPr>
                          <pic:cNvPr id="9" name="Picture 9">
                            <a:extLst/>
                          </pic:cNvPr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71065"/>
                            <a:ext cx="5943600" cy="3439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0" name="TextBox 4">
                          <a:extLst/>
                        </wps:cNvPr>
                        <wps:cNvSpPr txBox="1"/>
                        <wps:spPr>
                          <a:xfrm>
                            <a:off x="932713" y="0"/>
                            <a:ext cx="1497965" cy="22288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1CC98190" w14:textId="77777777" w:rsidR="006C0E15" w:rsidRDefault="006C0E15" w:rsidP="006C0E1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) High amplitude (PCA1)</w:t>
                              </w:r>
                            </w:p>
                          </w:txbxContent>
                        </wps:txbx>
                        <wps:bodyPr wrap="none" rtlCol="0" anchor="b">
                          <a:spAutoFit/>
                        </wps:bodyPr>
                      </wps:wsp>
                      <wps:wsp>
                        <wps:cNvPr id="11" name="TextBox 5">
                          <a:extLst/>
                        </wps:cNvPr>
                        <wps:cNvSpPr txBox="1"/>
                        <wps:spPr>
                          <a:xfrm>
                            <a:off x="3739289" y="14237"/>
                            <a:ext cx="1212215" cy="22288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2AB609E4" w14:textId="77777777" w:rsidR="006C0E15" w:rsidRDefault="006C0E15" w:rsidP="006C0E1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B) Early rise (PCA2)</w:t>
                              </w:r>
                            </w:p>
                          </w:txbxContent>
                        </wps:txbx>
                        <wps:bodyPr wrap="none" rtlCol="0" anchor="b">
                          <a:spAutoFit/>
                        </wps:bodyPr>
                      </wps:wsp>
                      <wps:wsp>
                        <wps:cNvPr id="13" name="TextBox 6">
                          <a:extLst/>
                        </wps:cNvPr>
                        <wps:cNvSpPr txBox="1"/>
                        <wps:spPr>
                          <a:xfrm>
                            <a:off x="861661" y="1736246"/>
                            <a:ext cx="1644015" cy="22288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1A87753E" w14:textId="77777777" w:rsidR="006C0E15" w:rsidRDefault="006C0E15" w:rsidP="006C0E1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C) Prolonged activity (PCA3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4" name="TextBox 7">
                          <a:extLst/>
                        </wps:cNvPr>
                        <wps:cNvSpPr txBox="1"/>
                        <wps:spPr>
                          <a:xfrm>
                            <a:off x="3437213" y="1742691"/>
                            <a:ext cx="2095500" cy="22288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5A7F065F" w14:textId="77777777" w:rsidR="006C0E15" w:rsidRDefault="006C0E15" w:rsidP="006C0E1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D) Late peak/Biphasic pattern (PCA4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ABB2BCD" id="Group 8" o:spid="_x0000_s1032" style="position:absolute;left:0;text-align:left;margin-left:0;margin-top:0;width:468pt;height:276.4pt;z-index:251661312" coordsize="59436,3510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">
                <v:shape id="Picture 9" o:spid="_x0000_s1033" type="#_x0000_t75" style="position:absolute;top:710;width:59436;height:343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">
                  <v:imagedata r:id="rId10" o:title=""/>
                </v:shape>
                <v:shape id="TextBox 4" o:spid="_x0000_s1034" type="#_x0000_t202" style="position:absolute;left:9327;width:14979;height:2228;visibility:visible;mso-wrap-style:non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" fillcolor="white [3212]" stroked="f">
                  <v:textbox style="mso-fit-shape-to-text:t">
                    <w:txbxContent>
                      <w:p w14:paraId="1CC98190" w14:textId="77777777" w:rsidR="006C0E15" w:rsidRDefault="006C0E15" w:rsidP="006C0E15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) High amplitude (PCA1)</w:t>
                        </w:r>
                      </w:p>
                    </w:txbxContent>
                  </v:textbox>
                </v:shape>
                <v:shape id="TextBox 5" o:spid="_x0000_s1035" type="#_x0000_t202" style="position:absolute;left:37392;top:142;width:12123;height:2229;visibility:visible;mso-wrap-style:non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" fillcolor="white [3212]" stroked="f">
                  <v:textbox style="mso-fit-shape-to-text:t">
                    <w:txbxContent>
                      <w:p w14:paraId="2AB609E4" w14:textId="77777777" w:rsidR="006C0E15" w:rsidRDefault="006C0E15" w:rsidP="006C0E15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B) Early rise (PCA2)</w:t>
                        </w:r>
                      </w:p>
                    </w:txbxContent>
                  </v:textbox>
                </v:shape>
                <v:shape id="TextBox 6" o:spid="_x0000_s1036" type="#_x0000_t202" style="position:absolute;left:8616;top:17362;width:16440;height:22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" fillcolor="white [3212]" stroked="f">
                  <v:textbox style="mso-fit-shape-to-text:t">
                    <w:txbxContent>
                      <w:p w14:paraId="1A87753E" w14:textId="77777777" w:rsidR="006C0E15" w:rsidRDefault="006C0E15" w:rsidP="006C0E15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C) Prolonged activity (PCA3)</w:t>
                        </w:r>
                      </w:p>
                    </w:txbxContent>
                  </v:textbox>
                </v:shape>
                <v:shape id="TextBox 7" o:spid="_x0000_s1037" type="#_x0000_t202" style="position:absolute;left:34372;top:17426;width:20955;height:22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" fillcolor="white [3212]" stroked="f">
                  <v:textbox style="mso-fit-shape-to-text:t">
                    <w:txbxContent>
                      <w:p w14:paraId="5A7F065F" w14:textId="77777777" w:rsidR="006C0E15" w:rsidRDefault="006C0E15" w:rsidP="006C0E15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D) Late peak/Biphasic pattern (PCA4)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249F3416" w14:textId="0C91FE8C" w:rsidR="004863CE" w:rsidRDefault="009A2F90" w:rsidP="009A2F90">
      <w:pPr>
        <w:rPr>
          <w:b/>
        </w:rPr>
        <w:sectPr w:rsidR="004863C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</w:rPr>
        <w:t xml:space="preserve">Supplementary Figure 2 </w:t>
      </w:r>
      <w:r w:rsidRPr="009A2F90">
        <w:t>Week</w:t>
      </w:r>
      <w:r w:rsidR="00C5747C">
        <w:t>end</w:t>
      </w:r>
      <w:r w:rsidRPr="009A2F90">
        <w:t xml:space="preserve"> r</w:t>
      </w:r>
      <w:r>
        <w:t>est-activity profiles of 24-hour actigraphy data from adults in the National Health and Nutrition Examination Survey (2011-2014). Each panel depicts the mean 24-hour activity patterns for participants with high (solid line) and low (</w:t>
      </w:r>
      <w:r>
        <w:rPr>
          <w:rFonts w:cstheme="minorHAnsi"/>
        </w:rPr>
        <w:t>dotted</w:t>
      </w:r>
      <w:r>
        <w:t xml:space="preserve">) eigenvalues of the first four components derived from the functional principal component analysis (PCA): </w:t>
      </w:r>
      <w:r w:rsidR="00225B33">
        <w:t>A) The first component (4</w:t>
      </w:r>
      <w:r w:rsidR="00EB4218">
        <w:t>2.4</w:t>
      </w:r>
      <w:r w:rsidR="00225B33">
        <w:t>% variance), with higher eigenvalues representing a higher amplitude; B) the second component (</w:t>
      </w:r>
      <w:r w:rsidR="00EB4218">
        <w:t>21.8</w:t>
      </w:r>
      <w:r w:rsidR="00225B33">
        <w:t>% variance), with higher eigenvalues representing earlier rise time; C) the third component  (</w:t>
      </w:r>
      <w:r w:rsidR="00EB4218">
        <w:t>10</w:t>
      </w:r>
      <w:r w:rsidR="00225B33">
        <w:t>.1% variance), with higher eigenvalues representing a more prolonged daytime activity window; D) the forth component (</w:t>
      </w:r>
      <w:r w:rsidR="00EB4218">
        <w:t>6.7</w:t>
      </w:r>
      <w:r w:rsidR="00225B33">
        <w:t>% variance), with higher</w:t>
      </w:r>
      <w:r w:rsidR="00225B33" w:rsidRPr="00A85C35">
        <w:t xml:space="preserve"> </w:t>
      </w:r>
      <w:r w:rsidR="00225B33">
        <w:t xml:space="preserve">eigenvalues representing a </w:t>
      </w:r>
      <w:r w:rsidR="005931A1">
        <w:t>later</w:t>
      </w:r>
      <w:r w:rsidR="00FE6659">
        <w:t xml:space="preserve"> activity peak</w:t>
      </w:r>
      <w:r w:rsidR="00225B33">
        <w:t>.</w:t>
      </w:r>
      <w:r w:rsidR="000247EA">
        <w:rPr>
          <w:b/>
        </w:rPr>
        <w:t xml:space="preserve"> </w:t>
      </w:r>
    </w:p>
    <w:p w14:paraId="5D1EFBAF" w14:textId="0CC5EFB9" w:rsidR="001F1D46" w:rsidRDefault="001F1D46">
      <w:pPr>
        <w:rPr>
          <w:b/>
        </w:rPr>
      </w:pPr>
      <w:r>
        <w:rPr>
          <w:b/>
        </w:rPr>
        <w:lastRenderedPageBreak/>
        <w:t xml:space="preserve">Supplementary Table 1 </w:t>
      </w:r>
      <w:r w:rsidRPr="001F1D46">
        <w:t>D</w:t>
      </w:r>
      <w:r>
        <w:t xml:space="preserve">istribution of study characteristics among 7,657 participants aged 25 or older in </w:t>
      </w:r>
      <w:r w:rsidRPr="001F1D46">
        <w:t>the National Health and Nutrition Examination Survey (2011-2014)</w:t>
      </w:r>
      <w:r>
        <w:t>.</w:t>
      </w:r>
    </w:p>
    <w:tbl>
      <w:tblPr>
        <w:tblW w:w="5040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520"/>
        <w:gridCol w:w="2520"/>
      </w:tblGrid>
      <w:tr w:rsidR="001F1D46" w:rsidRPr="00C85616" w14:paraId="3B5CE3A0" w14:textId="77777777" w:rsidTr="007C6FFF">
        <w:trPr>
          <w:trHeight w:val="2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14402" w14:textId="77777777" w:rsidR="001F1D46" w:rsidRPr="00C85616" w:rsidRDefault="001F1D46" w:rsidP="000F77C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5616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FDF13B1" w14:textId="34D7EF6B" w:rsidR="001F1D46" w:rsidRPr="00C85616" w:rsidRDefault="001F1D46" w:rsidP="000F77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N (%)</w:t>
            </w:r>
            <w:r w:rsidR="005906A1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 xml:space="preserve"> </w:t>
            </w:r>
            <w:r w:rsidR="005906A1" w:rsidRPr="005906A1">
              <w:rPr>
                <w:rFonts w:ascii="Calibri" w:eastAsia="Times New Roman" w:hAnsi="Calibri" w:cs="Calibr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1F1D46" w:rsidRPr="00C85616" w14:paraId="5EFC94C2" w14:textId="77777777" w:rsidTr="007C6FFF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35AE" w14:textId="77777777" w:rsidR="001F1D46" w:rsidRPr="00C85616" w:rsidRDefault="001F1D46" w:rsidP="000F77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C85616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Age</w:t>
            </w:r>
            <w:r w:rsidRPr="00C85616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5FDB40A" w14:textId="77777777" w:rsidR="001F1D46" w:rsidRPr="00C85616" w:rsidRDefault="001F1D46" w:rsidP="00F86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</w:tr>
      <w:tr w:rsidR="001F1D46" w:rsidRPr="00C85616" w14:paraId="55240E79" w14:textId="77777777" w:rsidTr="007C6FFF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B6B0" w14:textId="77777777" w:rsidR="001F1D46" w:rsidRPr="00C85616" w:rsidRDefault="001F1D46" w:rsidP="000F77C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5616">
              <w:rPr>
                <w:rFonts w:ascii="Calibri" w:eastAsia="Times New Roman" w:hAnsi="Calibri" w:cs="Calibri"/>
                <w:sz w:val="18"/>
                <w:szCs w:val="18"/>
              </w:rPr>
              <w:t xml:space="preserve">   25-2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216F4CC" w14:textId="345F8C1E" w:rsidR="001F1D46" w:rsidRPr="00C85616" w:rsidRDefault="005906A1" w:rsidP="00F868C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34</w:t>
            </w:r>
            <w:r w:rsidR="00D70E4C">
              <w:rPr>
                <w:rFonts w:ascii="Calibri" w:hAnsi="Calibri" w:cs="Calibri"/>
                <w:sz w:val="18"/>
                <w:szCs w:val="18"/>
              </w:rPr>
              <w:t xml:space="preserve"> (9.1)</w:t>
            </w:r>
          </w:p>
        </w:tc>
      </w:tr>
      <w:tr w:rsidR="001F1D46" w:rsidRPr="00C85616" w14:paraId="4715458F" w14:textId="77777777" w:rsidTr="007C6FFF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202E" w14:textId="77777777" w:rsidR="001F1D46" w:rsidRPr="00C85616" w:rsidRDefault="001F1D46" w:rsidP="000F77C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5616">
              <w:rPr>
                <w:rFonts w:ascii="Calibri" w:eastAsia="Times New Roman" w:hAnsi="Calibri" w:cs="Calibri"/>
                <w:sz w:val="18"/>
                <w:szCs w:val="18"/>
              </w:rPr>
              <w:t xml:space="preserve">   30-3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D72F56A" w14:textId="4971C3A5" w:rsidR="001F1D46" w:rsidRPr="00C85616" w:rsidRDefault="005906A1" w:rsidP="00F868C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51</w:t>
            </w:r>
            <w:r w:rsidR="00D70E4C">
              <w:rPr>
                <w:rFonts w:ascii="Calibri" w:hAnsi="Calibri" w:cs="Calibri"/>
                <w:sz w:val="18"/>
                <w:szCs w:val="18"/>
              </w:rPr>
              <w:t xml:space="preserve"> (19.1)</w:t>
            </w:r>
          </w:p>
        </w:tc>
      </w:tr>
      <w:tr w:rsidR="001F1D46" w:rsidRPr="00C85616" w14:paraId="6943660B" w14:textId="77777777" w:rsidTr="007C6FFF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4742" w14:textId="77777777" w:rsidR="001F1D46" w:rsidRPr="00C85616" w:rsidRDefault="001F1D46" w:rsidP="000F77C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5616">
              <w:rPr>
                <w:rFonts w:ascii="Calibri" w:eastAsia="Times New Roman" w:hAnsi="Calibri" w:cs="Calibri"/>
                <w:sz w:val="18"/>
                <w:szCs w:val="18"/>
              </w:rPr>
              <w:t xml:space="preserve">   40-4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3A6B936" w14:textId="31DE194B" w:rsidR="001F1D46" w:rsidRPr="00C85616" w:rsidRDefault="005906A1" w:rsidP="00F868C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40</w:t>
            </w:r>
            <w:r w:rsidR="00D70E4C">
              <w:rPr>
                <w:rFonts w:ascii="Calibri" w:hAnsi="Calibri" w:cs="Calibri"/>
                <w:sz w:val="18"/>
                <w:szCs w:val="18"/>
              </w:rPr>
              <w:t xml:space="preserve"> (20.5)</w:t>
            </w:r>
          </w:p>
        </w:tc>
      </w:tr>
      <w:tr w:rsidR="001F1D46" w:rsidRPr="00C85616" w14:paraId="5B170026" w14:textId="77777777" w:rsidTr="007C6FFF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9CBF" w14:textId="77777777" w:rsidR="001F1D46" w:rsidRPr="00C85616" w:rsidRDefault="001F1D46" w:rsidP="000F77C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5616">
              <w:rPr>
                <w:rFonts w:ascii="Calibri" w:eastAsia="Times New Roman" w:hAnsi="Calibri" w:cs="Calibri"/>
                <w:sz w:val="18"/>
                <w:szCs w:val="18"/>
              </w:rPr>
              <w:t xml:space="preserve">   50-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4841BA6" w14:textId="0080F26F" w:rsidR="001F1D46" w:rsidRPr="00C85616" w:rsidRDefault="005906A1" w:rsidP="00F868C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71</w:t>
            </w:r>
            <w:r w:rsidR="00D70E4C">
              <w:rPr>
                <w:rFonts w:ascii="Calibri" w:hAnsi="Calibri" w:cs="Calibri"/>
                <w:sz w:val="18"/>
                <w:szCs w:val="18"/>
              </w:rPr>
              <w:t xml:space="preserve"> (20.9)</w:t>
            </w:r>
          </w:p>
        </w:tc>
      </w:tr>
      <w:tr w:rsidR="001F1D46" w:rsidRPr="00C85616" w14:paraId="65FF38C6" w14:textId="77777777" w:rsidTr="007C6FFF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98FC" w14:textId="77777777" w:rsidR="001F1D46" w:rsidRPr="00C85616" w:rsidRDefault="001F1D46" w:rsidP="000F77C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5616">
              <w:rPr>
                <w:rFonts w:ascii="Calibri" w:eastAsia="Times New Roman" w:hAnsi="Calibri" w:cs="Calibri"/>
                <w:sz w:val="18"/>
                <w:szCs w:val="18"/>
              </w:rPr>
              <w:t xml:space="preserve">   60-6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88FB32E" w14:textId="141B4524" w:rsidR="001F1D46" w:rsidRPr="00C85616" w:rsidRDefault="005906A1" w:rsidP="00F868C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20</w:t>
            </w:r>
            <w:r w:rsidR="00D70E4C">
              <w:rPr>
                <w:rFonts w:ascii="Calibri" w:hAnsi="Calibri" w:cs="Calibri"/>
                <w:sz w:val="18"/>
                <w:szCs w:val="18"/>
              </w:rPr>
              <w:t xml:space="preserve"> (16.4)</w:t>
            </w:r>
          </w:p>
        </w:tc>
      </w:tr>
      <w:tr w:rsidR="001F1D46" w:rsidRPr="00C85616" w14:paraId="3BB88A41" w14:textId="77777777" w:rsidTr="007C6FFF">
        <w:trPr>
          <w:trHeight w:val="20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009D" w14:textId="77777777" w:rsidR="001F1D46" w:rsidRPr="00C85616" w:rsidRDefault="001F1D46" w:rsidP="000F77C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5616">
              <w:rPr>
                <w:rFonts w:ascii="Calibri" w:eastAsia="Times New Roman" w:hAnsi="Calibri" w:cs="Calibri"/>
                <w:sz w:val="18"/>
                <w:szCs w:val="18"/>
              </w:rPr>
              <w:t xml:space="preserve">   70+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333376A2" w14:textId="6B46FBBF" w:rsidR="001F1D46" w:rsidRPr="00C85616" w:rsidRDefault="005906A1" w:rsidP="00F868C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41</w:t>
            </w:r>
            <w:r w:rsidR="00D70E4C">
              <w:rPr>
                <w:rFonts w:ascii="Calibri" w:hAnsi="Calibri" w:cs="Calibri"/>
                <w:sz w:val="18"/>
                <w:szCs w:val="18"/>
              </w:rPr>
              <w:t xml:space="preserve"> (13.9)</w:t>
            </w:r>
          </w:p>
        </w:tc>
      </w:tr>
      <w:tr w:rsidR="001F1D46" w:rsidRPr="00C85616" w14:paraId="4991C83A" w14:textId="77777777" w:rsidTr="007C6FFF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A539" w14:textId="5FDB2393" w:rsidR="001F1D46" w:rsidRPr="00C85616" w:rsidRDefault="005906A1" w:rsidP="000F77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Gender</w:t>
            </w:r>
            <w:r w:rsidR="001F1D46" w:rsidRPr="00C85616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5850280" w14:textId="77777777" w:rsidR="001F1D46" w:rsidRPr="00C85616" w:rsidRDefault="001F1D46" w:rsidP="00F86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</w:tr>
      <w:tr w:rsidR="001F1D46" w:rsidRPr="00C85616" w14:paraId="0E298448" w14:textId="77777777" w:rsidTr="007C6FFF">
        <w:trPr>
          <w:trHeight w:val="2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8BB2A11" w14:textId="77777777" w:rsidR="001F1D46" w:rsidRPr="00C85616" w:rsidRDefault="001F1D46" w:rsidP="000F77C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5616">
              <w:rPr>
                <w:rFonts w:ascii="Calibri" w:eastAsia="Times New Roman" w:hAnsi="Calibri" w:cs="Calibri"/>
                <w:sz w:val="18"/>
                <w:szCs w:val="18"/>
              </w:rPr>
              <w:t xml:space="preserve">  Male</w:t>
            </w:r>
          </w:p>
        </w:tc>
        <w:tc>
          <w:tcPr>
            <w:tcW w:w="2520" w:type="dxa"/>
          </w:tcPr>
          <w:p w14:paraId="6B6285F5" w14:textId="39BA5502" w:rsidR="001F1D46" w:rsidRPr="00C85616" w:rsidRDefault="005906A1" w:rsidP="00F868C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632</w:t>
            </w:r>
            <w:r w:rsidR="00D70E4C">
              <w:rPr>
                <w:rFonts w:ascii="Calibri" w:hAnsi="Calibri" w:cs="Calibri"/>
                <w:sz w:val="18"/>
                <w:szCs w:val="18"/>
              </w:rPr>
              <w:t xml:space="preserve"> (47.2)</w:t>
            </w:r>
          </w:p>
        </w:tc>
      </w:tr>
      <w:tr w:rsidR="001F1D46" w:rsidRPr="00C85616" w14:paraId="4AF707DD" w14:textId="77777777" w:rsidTr="007C6FFF">
        <w:trPr>
          <w:trHeight w:val="2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9C48663" w14:textId="77777777" w:rsidR="001F1D46" w:rsidRPr="00C85616" w:rsidRDefault="001F1D46" w:rsidP="000F77C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5616">
              <w:rPr>
                <w:rFonts w:ascii="Calibri" w:eastAsia="Times New Roman" w:hAnsi="Calibri" w:cs="Calibri"/>
                <w:sz w:val="18"/>
                <w:szCs w:val="18"/>
              </w:rPr>
              <w:t xml:space="preserve">  Female</w:t>
            </w:r>
          </w:p>
        </w:tc>
        <w:tc>
          <w:tcPr>
            <w:tcW w:w="2520" w:type="dxa"/>
          </w:tcPr>
          <w:p w14:paraId="23F69525" w14:textId="0B93D751" w:rsidR="001F1D46" w:rsidRPr="00C85616" w:rsidRDefault="005906A1" w:rsidP="00F868C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025</w:t>
            </w:r>
            <w:r w:rsidR="00D70E4C">
              <w:rPr>
                <w:rFonts w:ascii="Calibri" w:hAnsi="Calibri" w:cs="Calibri"/>
                <w:sz w:val="18"/>
                <w:szCs w:val="18"/>
              </w:rPr>
              <w:t xml:space="preserve"> (52.8)</w:t>
            </w:r>
          </w:p>
        </w:tc>
      </w:tr>
      <w:tr w:rsidR="001F1D46" w:rsidRPr="00C85616" w14:paraId="5EB92799" w14:textId="77777777" w:rsidTr="007C6FFF">
        <w:trPr>
          <w:trHeight w:val="20"/>
        </w:trPr>
        <w:tc>
          <w:tcPr>
            <w:tcW w:w="25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73FE" w14:textId="6FAF2813" w:rsidR="001F1D46" w:rsidRPr="00C85616" w:rsidRDefault="001F1D46" w:rsidP="000F77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C85616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Race</w:t>
            </w:r>
            <w:r w:rsidR="00101B7D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/ethnicity</w:t>
            </w:r>
            <w:bookmarkStart w:id="0" w:name="_GoBack"/>
            <w:bookmarkEnd w:id="0"/>
            <w:r w:rsidRPr="00C85616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1C5B0C9F" w14:textId="77777777" w:rsidR="001F1D46" w:rsidRPr="00C85616" w:rsidRDefault="001F1D46" w:rsidP="00F86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</w:tr>
      <w:tr w:rsidR="001F1D46" w:rsidRPr="00C85616" w14:paraId="7B36603A" w14:textId="77777777" w:rsidTr="007C6FFF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F439" w14:textId="77777777" w:rsidR="001F1D46" w:rsidRPr="00C85616" w:rsidRDefault="001F1D46" w:rsidP="000F77C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5616">
              <w:rPr>
                <w:rFonts w:ascii="Calibri" w:eastAsia="Times New Roman" w:hAnsi="Calibri" w:cs="Calibri"/>
                <w:sz w:val="18"/>
                <w:szCs w:val="18"/>
              </w:rPr>
              <w:t xml:space="preserve">  Non-Hispanic Black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213D476" w14:textId="2EBB6FAA" w:rsidR="001F1D46" w:rsidRPr="00C85616" w:rsidRDefault="000E0D24" w:rsidP="00F868C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47</w:t>
            </w:r>
            <w:r w:rsidR="0017778F">
              <w:rPr>
                <w:rFonts w:ascii="Calibri" w:hAnsi="Calibri" w:cs="Calibri"/>
                <w:sz w:val="18"/>
                <w:szCs w:val="18"/>
              </w:rPr>
              <w:t xml:space="preserve"> (10.6)</w:t>
            </w:r>
          </w:p>
        </w:tc>
      </w:tr>
      <w:tr w:rsidR="001F1D46" w:rsidRPr="00C85616" w14:paraId="1949019D" w14:textId="77777777" w:rsidTr="007C6FFF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8103" w14:textId="77777777" w:rsidR="001F1D46" w:rsidRPr="00C85616" w:rsidRDefault="001F1D46" w:rsidP="000F77C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5616">
              <w:rPr>
                <w:rFonts w:ascii="Calibri" w:eastAsia="Times New Roman" w:hAnsi="Calibri" w:cs="Calibri"/>
                <w:sz w:val="18"/>
                <w:szCs w:val="18"/>
              </w:rPr>
              <w:t xml:space="preserve">  Mexican America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067B7B3" w14:textId="54B58EAD" w:rsidR="001F1D46" w:rsidRPr="00C85616" w:rsidRDefault="000E0D24" w:rsidP="00F868C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53</w:t>
            </w:r>
            <w:r w:rsidR="0017778F">
              <w:rPr>
                <w:rFonts w:ascii="Calibri" w:hAnsi="Calibri" w:cs="Calibri"/>
                <w:sz w:val="18"/>
                <w:szCs w:val="18"/>
              </w:rPr>
              <w:t xml:space="preserve"> (7.7)</w:t>
            </w:r>
          </w:p>
        </w:tc>
      </w:tr>
      <w:tr w:rsidR="001F1D46" w:rsidRPr="00C85616" w14:paraId="6188592F" w14:textId="77777777" w:rsidTr="007C6FFF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ACCB" w14:textId="77777777" w:rsidR="001F1D46" w:rsidRPr="00C85616" w:rsidRDefault="001F1D46" w:rsidP="000F77C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5616">
              <w:rPr>
                <w:rFonts w:ascii="Calibri" w:eastAsia="Times New Roman" w:hAnsi="Calibri" w:cs="Calibri"/>
                <w:sz w:val="18"/>
                <w:szCs w:val="18"/>
              </w:rPr>
              <w:t xml:space="preserve">  Other Hispani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8530534" w14:textId="21A8C231" w:rsidR="001F1D46" w:rsidRPr="00C85616" w:rsidRDefault="000E0D24" w:rsidP="00F868C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96</w:t>
            </w:r>
            <w:r w:rsidR="0017778F">
              <w:rPr>
                <w:rFonts w:ascii="Calibri" w:hAnsi="Calibri" w:cs="Calibri"/>
                <w:sz w:val="18"/>
                <w:szCs w:val="18"/>
              </w:rPr>
              <w:t xml:space="preserve"> (5.4)</w:t>
            </w:r>
          </w:p>
        </w:tc>
      </w:tr>
      <w:tr w:rsidR="001F1D46" w:rsidRPr="00C85616" w14:paraId="3FB9761B" w14:textId="77777777" w:rsidTr="007C6FFF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5D81" w14:textId="77777777" w:rsidR="001F1D46" w:rsidRPr="00C85616" w:rsidRDefault="001F1D46" w:rsidP="000F77C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5616">
              <w:rPr>
                <w:rFonts w:ascii="Calibri" w:eastAsia="Times New Roman" w:hAnsi="Calibri" w:cs="Calibri"/>
                <w:sz w:val="18"/>
                <w:szCs w:val="18"/>
              </w:rPr>
              <w:t xml:space="preserve">  Asia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C570CDB" w14:textId="2814D2EE" w:rsidR="001F1D46" w:rsidRPr="00C85616" w:rsidRDefault="000E0D24" w:rsidP="00F868C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65</w:t>
            </w:r>
            <w:r w:rsidR="0017778F">
              <w:rPr>
                <w:rFonts w:ascii="Calibri" w:hAnsi="Calibri" w:cs="Calibri"/>
                <w:sz w:val="18"/>
                <w:szCs w:val="18"/>
              </w:rPr>
              <w:t xml:space="preserve"> (4.6)</w:t>
            </w:r>
          </w:p>
        </w:tc>
      </w:tr>
      <w:tr w:rsidR="001F1D46" w:rsidRPr="00C85616" w14:paraId="5FC195D4" w14:textId="77777777" w:rsidTr="007C6FFF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BEED" w14:textId="77777777" w:rsidR="001F1D46" w:rsidRPr="00C85616" w:rsidRDefault="001F1D46" w:rsidP="000F77C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5616">
              <w:rPr>
                <w:rFonts w:ascii="Calibri" w:eastAsia="Times New Roman" w:hAnsi="Calibri" w:cs="Calibri"/>
                <w:sz w:val="18"/>
                <w:szCs w:val="18"/>
              </w:rPr>
              <w:t xml:space="preserve">  Oth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6C8CE14" w14:textId="75AD555F" w:rsidR="001F1D46" w:rsidRPr="00C85616" w:rsidRDefault="000E0D24" w:rsidP="00F868C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5</w:t>
            </w:r>
            <w:r w:rsidR="0017778F">
              <w:rPr>
                <w:rFonts w:ascii="Calibri" w:hAnsi="Calibri" w:cs="Calibri"/>
                <w:sz w:val="18"/>
                <w:szCs w:val="18"/>
              </w:rPr>
              <w:t xml:space="preserve"> (2.5)</w:t>
            </w:r>
          </w:p>
        </w:tc>
      </w:tr>
      <w:tr w:rsidR="001F1D46" w:rsidRPr="00C85616" w14:paraId="1C8F0BB4" w14:textId="77777777" w:rsidTr="007C6FFF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C10E" w14:textId="77777777" w:rsidR="001F1D46" w:rsidRPr="00C85616" w:rsidRDefault="001F1D46" w:rsidP="000F77C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5616">
              <w:rPr>
                <w:rFonts w:ascii="Calibri" w:eastAsia="Times New Roman" w:hAnsi="Calibri" w:cs="Calibri"/>
                <w:sz w:val="18"/>
                <w:szCs w:val="18"/>
              </w:rPr>
              <w:t xml:space="preserve">  Non-Hispanic Wh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CEE6855" w14:textId="35F65123" w:rsidR="001F1D46" w:rsidRPr="00C85616" w:rsidRDefault="000E0D24" w:rsidP="00F868C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291</w:t>
            </w:r>
            <w:r w:rsidR="0017778F">
              <w:rPr>
                <w:rFonts w:ascii="Calibri" w:hAnsi="Calibri" w:cs="Calibri"/>
                <w:sz w:val="18"/>
                <w:szCs w:val="18"/>
              </w:rPr>
              <w:t xml:space="preserve"> (69.1)</w:t>
            </w:r>
          </w:p>
        </w:tc>
      </w:tr>
      <w:tr w:rsidR="001F1D46" w:rsidRPr="00C85616" w14:paraId="1D54B053" w14:textId="77777777" w:rsidTr="007C6FFF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B276" w14:textId="77777777" w:rsidR="001F1D46" w:rsidRPr="00C85616" w:rsidRDefault="001F1D46" w:rsidP="000F77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C85616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Education</w:t>
            </w:r>
            <w:r w:rsidRPr="00C85616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1E63390" w14:textId="77777777" w:rsidR="001F1D46" w:rsidRPr="00C85616" w:rsidRDefault="001F1D46" w:rsidP="00F86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</w:tr>
      <w:tr w:rsidR="001F1D46" w:rsidRPr="00C85616" w14:paraId="7496D9DA" w14:textId="77777777" w:rsidTr="007C6FFF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2071" w14:textId="77777777" w:rsidR="001F1D46" w:rsidRPr="00C85616" w:rsidRDefault="001F1D46" w:rsidP="000F77C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5616">
              <w:rPr>
                <w:rFonts w:ascii="Calibri" w:eastAsia="Times New Roman" w:hAnsi="Calibri" w:cs="Calibri"/>
                <w:sz w:val="18"/>
                <w:szCs w:val="18"/>
              </w:rPr>
              <w:t xml:space="preserve">  Less than high schoo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D73B733" w14:textId="5C07E3C2" w:rsidR="001F1D46" w:rsidRPr="00C85616" w:rsidRDefault="000E0D24" w:rsidP="00F868C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80</w:t>
            </w:r>
            <w:r w:rsidR="005314FD">
              <w:rPr>
                <w:rFonts w:ascii="Calibri" w:hAnsi="Calibri" w:cs="Calibri"/>
                <w:sz w:val="18"/>
                <w:szCs w:val="18"/>
              </w:rPr>
              <w:t xml:space="preserve"> (15.4)</w:t>
            </w:r>
          </w:p>
        </w:tc>
      </w:tr>
      <w:tr w:rsidR="001F1D46" w:rsidRPr="00C85616" w14:paraId="418FD4D6" w14:textId="77777777" w:rsidTr="007C6FFF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7049" w14:textId="77777777" w:rsidR="001F1D46" w:rsidRPr="00C85616" w:rsidRDefault="001F1D46" w:rsidP="000F77C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5616">
              <w:rPr>
                <w:rFonts w:ascii="Calibri" w:eastAsia="Times New Roman" w:hAnsi="Calibri" w:cs="Calibri"/>
                <w:sz w:val="18"/>
                <w:szCs w:val="18"/>
              </w:rPr>
              <w:t xml:space="preserve">  High school gradua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24207D1" w14:textId="009734DD" w:rsidR="001F1D46" w:rsidRPr="00C85616" w:rsidRDefault="000E0D24" w:rsidP="00F868C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60</w:t>
            </w:r>
            <w:r w:rsidR="005314FD">
              <w:rPr>
                <w:rFonts w:ascii="Calibri" w:hAnsi="Calibri" w:cs="Calibri"/>
                <w:sz w:val="18"/>
                <w:szCs w:val="18"/>
              </w:rPr>
              <w:t xml:space="preserve"> (20.8)</w:t>
            </w:r>
          </w:p>
        </w:tc>
      </w:tr>
      <w:tr w:rsidR="001F1D46" w:rsidRPr="00C85616" w14:paraId="1FF9598E" w14:textId="77777777" w:rsidTr="007C6FFF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E098" w14:textId="77777777" w:rsidR="001F1D46" w:rsidRPr="00C85616" w:rsidRDefault="001F1D46" w:rsidP="000F77C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5616">
              <w:rPr>
                <w:rFonts w:ascii="Calibri" w:eastAsia="Times New Roman" w:hAnsi="Calibri" w:cs="Calibri"/>
                <w:sz w:val="18"/>
                <w:szCs w:val="18"/>
              </w:rPr>
              <w:t xml:space="preserve">  Some colleg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189E933" w14:textId="39F12AA6" w:rsidR="001F1D46" w:rsidRPr="00C85616" w:rsidRDefault="000E0D24" w:rsidP="00F868C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244</w:t>
            </w:r>
            <w:r w:rsidR="005314FD">
              <w:rPr>
                <w:rFonts w:ascii="Calibri" w:hAnsi="Calibri" w:cs="Calibri"/>
                <w:sz w:val="18"/>
                <w:szCs w:val="18"/>
              </w:rPr>
              <w:t xml:space="preserve"> (31.1)</w:t>
            </w:r>
          </w:p>
        </w:tc>
      </w:tr>
      <w:tr w:rsidR="001F1D46" w:rsidRPr="00C85616" w14:paraId="237A8905" w14:textId="77777777" w:rsidTr="007C6FFF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5D40" w14:textId="77777777" w:rsidR="001F1D46" w:rsidRPr="00C85616" w:rsidRDefault="001F1D46" w:rsidP="000F77C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5616">
              <w:rPr>
                <w:rFonts w:ascii="Calibri" w:eastAsia="Times New Roman" w:hAnsi="Calibri" w:cs="Calibri"/>
                <w:sz w:val="18"/>
                <w:szCs w:val="18"/>
              </w:rPr>
              <w:t xml:space="preserve">  College grad or high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C0EA1FB" w14:textId="0D9D51BD" w:rsidR="001F1D46" w:rsidRPr="00C85616" w:rsidRDefault="000E0D24" w:rsidP="00F868C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73</w:t>
            </w:r>
            <w:r w:rsidR="005314FD">
              <w:rPr>
                <w:rFonts w:ascii="Calibri" w:hAnsi="Calibri" w:cs="Calibri"/>
                <w:sz w:val="18"/>
                <w:szCs w:val="18"/>
              </w:rPr>
              <w:t xml:space="preserve"> (32.7)</w:t>
            </w:r>
          </w:p>
        </w:tc>
      </w:tr>
      <w:tr w:rsidR="001F1D46" w:rsidRPr="00C85616" w14:paraId="5491C0C0" w14:textId="77777777" w:rsidTr="007C6FFF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3F69" w14:textId="77777777" w:rsidR="001F1D46" w:rsidRPr="00C85616" w:rsidRDefault="001F1D46" w:rsidP="000F77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C85616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Household income</w:t>
            </w:r>
            <w:r w:rsidRPr="00C85616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D9750A9" w14:textId="77777777" w:rsidR="001F1D46" w:rsidRPr="00C85616" w:rsidRDefault="001F1D46" w:rsidP="00F86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</w:tr>
      <w:tr w:rsidR="001F1D46" w:rsidRPr="00C85616" w14:paraId="7AEDB435" w14:textId="77777777" w:rsidTr="007C6FFF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77DD" w14:textId="77777777" w:rsidR="001F1D46" w:rsidRPr="00C85616" w:rsidRDefault="001F1D46" w:rsidP="000F77C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5616">
              <w:rPr>
                <w:rFonts w:ascii="Calibri" w:eastAsia="Times New Roman" w:hAnsi="Calibri" w:cs="Calibri"/>
                <w:sz w:val="18"/>
                <w:szCs w:val="18"/>
              </w:rPr>
              <w:t xml:space="preserve">  &lt;$20k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E52FF99" w14:textId="58CCE21C" w:rsidR="001F1D46" w:rsidRPr="00C85616" w:rsidRDefault="000E0D24" w:rsidP="00F868C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79</w:t>
            </w:r>
            <w:r w:rsidR="005314F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88274A">
              <w:rPr>
                <w:rFonts w:ascii="Calibri" w:hAnsi="Calibri" w:cs="Calibri"/>
                <w:sz w:val="18"/>
                <w:szCs w:val="18"/>
              </w:rPr>
              <w:t>(15.4)</w:t>
            </w:r>
          </w:p>
        </w:tc>
      </w:tr>
      <w:tr w:rsidR="001F1D46" w:rsidRPr="00C85616" w14:paraId="3BD2A783" w14:textId="77777777" w:rsidTr="007C6FFF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4D85" w14:textId="77777777" w:rsidR="001F1D46" w:rsidRPr="00C85616" w:rsidRDefault="001F1D46" w:rsidP="000F77C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5616">
              <w:rPr>
                <w:rFonts w:ascii="Calibri" w:eastAsia="Times New Roman" w:hAnsi="Calibri" w:cs="Calibri"/>
                <w:sz w:val="18"/>
                <w:szCs w:val="18"/>
              </w:rPr>
              <w:t xml:space="preserve">  $20k-$44.9k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D7B09C1" w14:textId="6D0D70C9" w:rsidR="001F1D46" w:rsidRPr="00C85616" w:rsidRDefault="000E0D24" w:rsidP="00F868C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293</w:t>
            </w:r>
            <w:r w:rsidR="0088274A">
              <w:rPr>
                <w:rFonts w:ascii="Calibri" w:hAnsi="Calibri" w:cs="Calibri"/>
                <w:sz w:val="18"/>
                <w:szCs w:val="18"/>
              </w:rPr>
              <w:t xml:space="preserve"> (26.0)</w:t>
            </w:r>
          </w:p>
        </w:tc>
      </w:tr>
      <w:tr w:rsidR="001F1D46" w:rsidRPr="00C85616" w14:paraId="3987BD33" w14:textId="77777777" w:rsidTr="007C6FFF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2FA6" w14:textId="77777777" w:rsidR="001F1D46" w:rsidRPr="00C85616" w:rsidRDefault="001F1D46" w:rsidP="000F77C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5616">
              <w:rPr>
                <w:rFonts w:ascii="Calibri" w:eastAsia="Times New Roman" w:hAnsi="Calibri" w:cs="Calibri"/>
                <w:sz w:val="18"/>
                <w:szCs w:val="18"/>
              </w:rPr>
              <w:t xml:space="preserve">  $45k-$74.9k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BFE054A" w14:textId="6DEA97EA" w:rsidR="001F1D46" w:rsidRPr="00C85616" w:rsidRDefault="000E0D24" w:rsidP="00F868C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10</w:t>
            </w:r>
            <w:r w:rsidR="0088274A">
              <w:rPr>
                <w:rFonts w:ascii="Calibri" w:hAnsi="Calibri" w:cs="Calibri"/>
                <w:sz w:val="18"/>
                <w:szCs w:val="18"/>
              </w:rPr>
              <w:t xml:space="preserve"> (20.8)</w:t>
            </w:r>
          </w:p>
        </w:tc>
      </w:tr>
      <w:tr w:rsidR="001F1D46" w:rsidRPr="00C85616" w14:paraId="15A31E01" w14:textId="77777777" w:rsidTr="007C6FFF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0E31" w14:textId="77777777" w:rsidR="001F1D46" w:rsidRPr="00C85616" w:rsidRDefault="001F1D46" w:rsidP="000F77C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5616">
              <w:rPr>
                <w:rFonts w:ascii="Calibri" w:eastAsia="Times New Roman" w:hAnsi="Calibri" w:cs="Calibri"/>
                <w:sz w:val="18"/>
                <w:szCs w:val="18"/>
              </w:rPr>
              <w:t xml:space="preserve">  $75k+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1CE2ED0" w14:textId="500BFC95" w:rsidR="001F1D46" w:rsidRPr="00C85616" w:rsidRDefault="000E0D24" w:rsidP="00F868C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175</w:t>
            </w:r>
            <w:r w:rsidR="0088274A">
              <w:rPr>
                <w:rFonts w:ascii="Calibri" w:hAnsi="Calibri" w:cs="Calibri"/>
                <w:sz w:val="18"/>
                <w:szCs w:val="18"/>
              </w:rPr>
              <w:t xml:space="preserve"> (37.8)</w:t>
            </w:r>
          </w:p>
        </w:tc>
      </w:tr>
      <w:tr w:rsidR="001F1D46" w:rsidRPr="00C85616" w14:paraId="722EC1C8" w14:textId="77777777" w:rsidTr="007C6FFF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CAEE" w14:textId="77777777" w:rsidR="001F1D46" w:rsidRPr="00C85616" w:rsidRDefault="001F1D46" w:rsidP="000F77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C85616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Work status, last week</w:t>
            </w:r>
            <w:r w:rsidRPr="00C85616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443778A" w14:textId="77777777" w:rsidR="001F1D46" w:rsidRPr="00C85616" w:rsidRDefault="001F1D46" w:rsidP="00F868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</w:tr>
      <w:tr w:rsidR="001F1D46" w:rsidRPr="00C85616" w14:paraId="78F7CCFE" w14:textId="77777777" w:rsidTr="007C6FFF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0DC5" w14:textId="77777777" w:rsidR="001F1D46" w:rsidRPr="00C85616" w:rsidRDefault="001F1D46" w:rsidP="000F77C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5616">
              <w:rPr>
                <w:rFonts w:ascii="Calibri" w:eastAsia="Times New Roman" w:hAnsi="Calibri" w:cs="Calibri"/>
                <w:sz w:val="18"/>
                <w:szCs w:val="18"/>
              </w:rPr>
              <w:t xml:space="preserve">  Did not work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A10CEC4" w14:textId="07916118" w:rsidR="001F1D46" w:rsidRPr="00C85616" w:rsidRDefault="000E0D24" w:rsidP="00F868C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690</w:t>
            </w:r>
            <w:r w:rsidR="0088274A">
              <w:rPr>
                <w:rFonts w:ascii="Calibri" w:hAnsi="Calibri" w:cs="Calibri"/>
                <w:sz w:val="18"/>
                <w:szCs w:val="18"/>
              </w:rPr>
              <w:t xml:space="preserve"> (41.2)</w:t>
            </w:r>
          </w:p>
        </w:tc>
      </w:tr>
      <w:tr w:rsidR="001F1D46" w:rsidRPr="00C85616" w14:paraId="3E8A0204" w14:textId="77777777" w:rsidTr="007C6FFF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3085" w14:textId="77777777" w:rsidR="001F1D46" w:rsidRPr="00C85616" w:rsidRDefault="001F1D46" w:rsidP="000F77C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5616">
              <w:rPr>
                <w:rFonts w:ascii="Calibri" w:eastAsia="Times New Roman" w:hAnsi="Calibri" w:cs="Calibri"/>
                <w:sz w:val="18"/>
                <w:szCs w:val="18"/>
              </w:rPr>
              <w:t xml:space="preserve">  &lt;40 hou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2C360E6" w14:textId="64E6D594" w:rsidR="001F1D46" w:rsidRPr="00C85616" w:rsidRDefault="000E0D24" w:rsidP="00F868C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22</w:t>
            </w:r>
            <w:r w:rsidR="0088274A">
              <w:rPr>
                <w:rFonts w:ascii="Calibri" w:hAnsi="Calibri" w:cs="Calibri"/>
                <w:sz w:val="18"/>
                <w:szCs w:val="18"/>
              </w:rPr>
              <w:t xml:space="preserve"> (17.4)</w:t>
            </w:r>
          </w:p>
        </w:tc>
      </w:tr>
      <w:tr w:rsidR="001F1D46" w:rsidRPr="00C85616" w14:paraId="53ABBFA0" w14:textId="77777777" w:rsidTr="007C6FFF">
        <w:trPr>
          <w:trHeight w:val="20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1C35" w14:textId="77777777" w:rsidR="001F1D46" w:rsidRPr="00C85616" w:rsidRDefault="001F1D46" w:rsidP="000F77C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85616">
              <w:rPr>
                <w:rFonts w:ascii="Calibri" w:eastAsia="Times New Roman" w:hAnsi="Calibri" w:cs="Calibri"/>
                <w:sz w:val="18"/>
                <w:szCs w:val="18"/>
              </w:rPr>
              <w:t xml:space="preserve">  40+ hour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16855050" w14:textId="43B43769" w:rsidR="001F1D46" w:rsidRPr="00C85616" w:rsidRDefault="000E0D24" w:rsidP="00F868C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745</w:t>
            </w:r>
            <w:r w:rsidR="0088274A">
              <w:rPr>
                <w:rFonts w:ascii="Calibri" w:hAnsi="Calibri" w:cs="Calibri"/>
                <w:sz w:val="18"/>
                <w:szCs w:val="18"/>
              </w:rPr>
              <w:t xml:space="preserve"> (41.4)</w:t>
            </w:r>
          </w:p>
        </w:tc>
      </w:tr>
      <w:tr w:rsidR="001F1D46" w:rsidRPr="00C85616" w14:paraId="577457D2" w14:textId="77777777" w:rsidTr="007C6FFF">
        <w:trPr>
          <w:trHeight w:val="20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E92CD4" w14:textId="15014D13" w:rsidR="001F1D46" w:rsidRPr="001F1D46" w:rsidRDefault="001F1D46" w:rsidP="000F77CA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sz w:val="18"/>
                <w:szCs w:val="18"/>
              </w:rPr>
              <w:t>Self-rated health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67DE40D6" w14:textId="77777777" w:rsidR="001F1D46" w:rsidRPr="00C85616" w:rsidRDefault="001F1D46" w:rsidP="00F868C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F1D46" w:rsidRPr="00C85616" w14:paraId="6CB7B6B8" w14:textId="77777777" w:rsidTr="007C6FFF">
        <w:trPr>
          <w:trHeight w:val="20"/>
        </w:trPr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6795F9" w14:textId="679E5C52" w:rsidR="001F1D46" w:rsidRPr="00C85616" w:rsidRDefault="007A58E5" w:rsidP="000F77C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   E</w:t>
            </w:r>
            <w:r w:rsidR="001F1D46">
              <w:rPr>
                <w:rFonts w:ascii="Calibri" w:eastAsia="Times New Roman" w:hAnsi="Calibri" w:cs="Calibri"/>
                <w:sz w:val="18"/>
                <w:szCs w:val="18"/>
              </w:rPr>
              <w:t>xcellent</w:t>
            </w:r>
          </w:p>
        </w:tc>
        <w:tc>
          <w:tcPr>
            <w:tcW w:w="2520" w:type="dxa"/>
            <w:tcBorders>
              <w:left w:val="nil"/>
              <w:right w:val="nil"/>
            </w:tcBorders>
          </w:tcPr>
          <w:p w14:paraId="0CF64CAD" w14:textId="382E644A" w:rsidR="001F1D46" w:rsidRPr="00C85616" w:rsidRDefault="000E0D24" w:rsidP="00F868C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54</w:t>
            </w:r>
            <w:r w:rsidR="0088274A">
              <w:rPr>
                <w:rFonts w:ascii="Calibri" w:hAnsi="Calibri" w:cs="Calibri"/>
                <w:sz w:val="18"/>
                <w:szCs w:val="18"/>
              </w:rPr>
              <w:t xml:space="preserve"> (10.0)</w:t>
            </w:r>
          </w:p>
        </w:tc>
      </w:tr>
      <w:tr w:rsidR="007C6FFF" w:rsidRPr="00C85616" w14:paraId="2FBE8828" w14:textId="77777777" w:rsidTr="007C6FFF">
        <w:trPr>
          <w:trHeight w:val="20"/>
        </w:trPr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BE7642" w14:textId="2EC9E603" w:rsidR="007C6FFF" w:rsidRDefault="007A58E5" w:rsidP="000F77C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   Very good</w:t>
            </w:r>
          </w:p>
        </w:tc>
        <w:tc>
          <w:tcPr>
            <w:tcW w:w="2520" w:type="dxa"/>
            <w:tcBorders>
              <w:left w:val="nil"/>
              <w:right w:val="nil"/>
            </w:tcBorders>
          </w:tcPr>
          <w:p w14:paraId="19CB851E" w14:textId="10F6136F" w:rsidR="007C6FFF" w:rsidRPr="00C85616" w:rsidRDefault="000E0D24" w:rsidP="00F868C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14</w:t>
            </w:r>
            <w:r w:rsidR="0088274A">
              <w:rPr>
                <w:rFonts w:ascii="Calibri" w:hAnsi="Calibri" w:cs="Calibri"/>
                <w:sz w:val="18"/>
                <w:szCs w:val="18"/>
              </w:rPr>
              <w:t xml:space="preserve"> (30.2)</w:t>
            </w:r>
          </w:p>
        </w:tc>
      </w:tr>
      <w:tr w:rsidR="007C6FFF" w:rsidRPr="00C85616" w14:paraId="1580455E" w14:textId="77777777" w:rsidTr="007C6FFF">
        <w:trPr>
          <w:trHeight w:val="20"/>
        </w:trPr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EE344B" w14:textId="10B6E553" w:rsidR="007C6FFF" w:rsidRDefault="007A58E5" w:rsidP="000F77C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   Good</w:t>
            </w:r>
          </w:p>
        </w:tc>
        <w:tc>
          <w:tcPr>
            <w:tcW w:w="2520" w:type="dxa"/>
            <w:tcBorders>
              <w:left w:val="nil"/>
              <w:right w:val="nil"/>
            </w:tcBorders>
          </w:tcPr>
          <w:p w14:paraId="5358ECC6" w14:textId="2EAB1EE7" w:rsidR="007C6FFF" w:rsidRPr="00C85616" w:rsidRDefault="000E0D24" w:rsidP="00F868C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853</w:t>
            </w:r>
            <w:r w:rsidR="0088274A">
              <w:rPr>
                <w:rFonts w:ascii="Calibri" w:hAnsi="Calibri" w:cs="Calibri"/>
                <w:sz w:val="18"/>
                <w:szCs w:val="18"/>
              </w:rPr>
              <w:t xml:space="preserve"> (37.2)</w:t>
            </w:r>
          </w:p>
        </w:tc>
      </w:tr>
      <w:tr w:rsidR="007C6FFF" w:rsidRPr="00C85616" w14:paraId="68154715" w14:textId="77777777" w:rsidTr="007C6FFF">
        <w:trPr>
          <w:trHeight w:val="20"/>
        </w:trPr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30A769" w14:textId="14124E38" w:rsidR="007C6FFF" w:rsidRDefault="007A58E5" w:rsidP="000F77C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   Fair</w:t>
            </w:r>
          </w:p>
        </w:tc>
        <w:tc>
          <w:tcPr>
            <w:tcW w:w="2520" w:type="dxa"/>
            <w:tcBorders>
              <w:left w:val="nil"/>
              <w:right w:val="nil"/>
            </w:tcBorders>
          </w:tcPr>
          <w:p w14:paraId="1F93118E" w14:textId="711A14EC" w:rsidR="007C6FFF" w:rsidRPr="00C85616" w:rsidRDefault="000E0D24" w:rsidP="00F868C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18</w:t>
            </w:r>
            <w:r w:rsidR="0088274A">
              <w:rPr>
                <w:rFonts w:ascii="Calibri" w:hAnsi="Calibri" w:cs="Calibri"/>
                <w:sz w:val="18"/>
                <w:szCs w:val="18"/>
              </w:rPr>
              <w:t xml:space="preserve"> (14.2)</w:t>
            </w:r>
          </w:p>
        </w:tc>
      </w:tr>
      <w:tr w:rsidR="007C6FFF" w:rsidRPr="00C85616" w14:paraId="4B7C9FAE" w14:textId="77777777" w:rsidTr="007C6FFF">
        <w:trPr>
          <w:trHeight w:val="20"/>
        </w:trPr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BDFD6A" w14:textId="791824EE" w:rsidR="007C6FFF" w:rsidRDefault="007A58E5" w:rsidP="000F77C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   Poor</w:t>
            </w:r>
          </w:p>
        </w:tc>
        <w:tc>
          <w:tcPr>
            <w:tcW w:w="2520" w:type="dxa"/>
            <w:tcBorders>
              <w:left w:val="nil"/>
              <w:right w:val="nil"/>
            </w:tcBorders>
          </w:tcPr>
          <w:p w14:paraId="1EAF7087" w14:textId="1A84F7CC" w:rsidR="007C6FFF" w:rsidRPr="00C85616" w:rsidRDefault="000E0D24" w:rsidP="00F868C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90</w:t>
            </w:r>
            <w:r w:rsidR="0088274A">
              <w:rPr>
                <w:rFonts w:ascii="Calibri" w:hAnsi="Calibri" w:cs="Calibri"/>
                <w:sz w:val="18"/>
                <w:szCs w:val="18"/>
              </w:rPr>
              <w:t xml:space="preserve"> (2.7)</w:t>
            </w:r>
          </w:p>
        </w:tc>
      </w:tr>
      <w:tr w:rsidR="001F1D46" w:rsidRPr="00C85616" w14:paraId="4D5B084B" w14:textId="77777777" w:rsidTr="007C6FFF">
        <w:trPr>
          <w:trHeight w:val="20"/>
        </w:trPr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2E8781" w14:textId="4FBF294A" w:rsidR="001F1D46" w:rsidRPr="00C85616" w:rsidRDefault="007A58E5" w:rsidP="000F77C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   Missing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</w:tcPr>
          <w:p w14:paraId="6D7B7582" w14:textId="42F2C054" w:rsidR="001F1D46" w:rsidRPr="00C85616" w:rsidRDefault="000E0D24" w:rsidP="00F868C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28</w:t>
            </w:r>
            <w:r w:rsidR="0088274A">
              <w:rPr>
                <w:rFonts w:ascii="Calibri" w:hAnsi="Calibri" w:cs="Calibri"/>
                <w:sz w:val="18"/>
                <w:szCs w:val="18"/>
              </w:rPr>
              <w:t xml:space="preserve"> (5.7)</w:t>
            </w:r>
          </w:p>
        </w:tc>
      </w:tr>
    </w:tbl>
    <w:p w14:paraId="4FBE2BA0" w14:textId="4BE61D56" w:rsidR="001F1D46" w:rsidRPr="005906A1" w:rsidRDefault="005906A1">
      <w:pPr>
        <w:rPr>
          <w:vertAlign w:val="superscript"/>
        </w:rPr>
      </w:pPr>
      <w:r w:rsidRPr="005906A1">
        <w:rPr>
          <w:vertAlign w:val="superscript"/>
        </w:rPr>
        <w:t>a</w:t>
      </w:r>
      <w:r>
        <w:rPr>
          <w:vertAlign w:val="superscript"/>
        </w:rPr>
        <w:t xml:space="preserve"> </w:t>
      </w:r>
      <w:r>
        <w:t xml:space="preserve">survey weight was applied in calculating %. </w:t>
      </w:r>
      <w:r w:rsidR="001F1D46" w:rsidRPr="005906A1">
        <w:rPr>
          <w:vertAlign w:val="superscript"/>
        </w:rPr>
        <w:br w:type="page"/>
      </w:r>
    </w:p>
    <w:p w14:paraId="0A9DE904" w14:textId="6264CA9F" w:rsidR="009A2F90" w:rsidRPr="00136033" w:rsidRDefault="00136033" w:rsidP="009A2F90">
      <w:r>
        <w:rPr>
          <w:b/>
        </w:rPr>
        <w:lastRenderedPageBreak/>
        <w:t xml:space="preserve">Supplementary Table </w:t>
      </w:r>
      <w:r w:rsidR="001F1D46">
        <w:rPr>
          <w:b/>
        </w:rPr>
        <w:t>2</w:t>
      </w:r>
      <w:r>
        <w:rPr>
          <w:b/>
        </w:rPr>
        <w:t xml:space="preserve"> </w:t>
      </w:r>
      <w:r w:rsidR="0025263F" w:rsidRPr="0025263F">
        <w:t xml:space="preserve">Pearson </w:t>
      </w:r>
      <w:r w:rsidR="0025263F">
        <w:t>c</w:t>
      </w:r>
      <w:r>
        <w:t>orrelation</w:t>
      </w:r>
      <w:r w:rsidR="0025263F">
        <w:t xml:space="preserve"> coefficients</w:t>
      </w:r>
      <w:r>
        <w:t xml:space="preserve"> </w:t>
      </w:r>
      <w:r w:rsidR="0025263F">
        <w:t>between</w:t>
      </w:r>
      <w:r>
        <w:t xml:space="preserve"> overall, weekday and weekend rest-activity profiles among adults in the National Health and Nutrition Examination Survey (2011-2014)</w:t>
      </w:r>
      <w:r w:rsidR="00BB199B">
        <w:t>.</w:t>
      </w:r>
    </w:p>
    <w:tbl>
      <w:tblPr>
        <w:tblW w:w="13950" w:type="dxa"/>
        <w:tblInd w:w="-720" w:type="dxa"/>
        <w:tblLook w:val="04A0" w:firstRow="1" w:lastRow="0" w:firstColumn="1" w:lastColumn="0" w:noHBand="0" w:noVBand="1"/>
      </w:tblPr>
      <w:tblGrid>
        <w:gridCol w:w="1350"/>
        <w:gridCol w:w="1016"/>
        <w:gridCol w:w="793"/>
        <w:gridCol w:w="1039"/>
        <w:gridCol w:w="1064"/>
        <w:gridCol w:w="793"/>
        <w:gridCol w:w="1039"/>
        <w:gridCol w:w="1064"/>
        <w:gridCol w:w="793"/>
        <w:gridCol w:w="1039"/>
        <w:gridCol w:w="1064"/>
        <w:gridCol w:w="793"/>
        <w:gridCol w:w="1039"/>
        <w:gridCol w:w="1064"/>
      </w:tblGrid>
      <w:tr w:rsidR="004863CE" w:rsidRPr="004863CE" w14:paraId="06E44474" w14:textId="77777777" w:rsidTr="00FE1F01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FAB2" w14:textId="77777777" w:rsidR="004863CE" w:rsidRPr="004863CE" w:rsidRDefault="004863CE" w:rsidP="004863C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5A01" w14:textId="77777777" w:rsidR="004863CE" w:rsidRPr="004863CE" w:rsidRDefault="004863CE" w:rsidP="004863C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9BF2" w14:textId="77777777" w:rsidR="004863CE" w:rsidRPr="004863CE" w:rsidRDefault="004863CE" w:rsidP="004863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PCA1 - high amplitude</w:t>
            </w:r>
          </w:p>
        </w:tc>
        <w:tc>
          <w:tcPr>
            <w:tcW w:w="28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8CF9" w14:textId="77777777" w:rsidR="004863CE" w:rsidRPr="004863CE" w:rsidRDefault="004863CE" w:rsidP="004863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PCA2 - early rise</w:t>
            </w:r>
          </w:p>
        </w:tc>
        <w:tc>
          <w:tcPr>
            <w:tcW w:w="28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0240" w14:textId="77777777" w:rsidR="004863CE" w:rsidRPr="004863CE" w:rsidRDefault="004863CE" w:rsidP="004863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PCA3 - prolon</w:t>
            </w:r>
            <w:r w:rsidR="00FE1F01" w:rsidRPr="00FE1F0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g</w:t>
            </w:r>
            <w:r w:rsidRPr="004863C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ed activity</w:t>
            </w:r>
          </w:p>
        </w:tc>
        <w:tc>
          <w:tcPr>
            <w:tcW w:w="28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2A43" w14:textId="77777777" w:rsidR="004863CE" w:rsidRPr="004863CE" w:rsidRDefault="004863CE" w:rsidP="004863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PCA4 - biphasic pattern</w:t>
            </w:r>
          </w:p>
        </w:tc>
      </w:tr>
      <w:tr w:rsidR="004863CE" w:rsidRPr="00FE1F01" w14:paraId="11CC5555" w14:textId="77777777" w:rsidTr="00FE1F01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2D022" w14:textId="77777777" w:rsidR="004863CE" w:rsidRPr="004863CE" w:rsidRDefault="004863CE" w:rsidP="004863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798D2" w14:textId="77777777" w:rsidR="004863CE" w:rsidRPr="004863CE" w:rsidRDefault="004863CE" w:rsidP="004863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E7C7F" w14:textId="77777777" w:rsidR="004863CE" w:rsidRPr="004863CE" w:rsidRDefault="004863CE" w:rsidP="004863C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ABD33" w14:textId="77777777" w:rsidR="004863CE" w:rsidRPr="004863CE" w:rsidRDefault="004863CE" w:rsidP="004863C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Weekday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915B0" w14:textId="77777777" w:rsidR="004863CE" w:rsidRPr="004863CE" w:rsidRDefault="004863CE" w:rsidP="004863C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Weekend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1B157" w14:textId="77777777" w:rsidR="004863CE" w:rsidRPr="004863CE" w:rsidRDefault="004863CE" w:rsidP="004863C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D3D7B" w14:textId="77777777" w:rsidR="004863CE" w:rsidRPr="004863CE" w:rsidRDefault="004863CE" w:rsidP="004863C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Weekday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C80A8" w14:textId="77777777" w:rsidR="004863CE" w:rsidRPr="004863CE" w:rsidRDefault="004863CE" w:rsidP="004863C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Weekend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0993B" w14:textId="77777777" w:rsidR="004863CE" w:rsidRPr="004863CE" w:rsidRDefault="004863CE" w:rsidP="004863C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32AFF" w14:textId="77777777" w:rsidR="004863CE" w:rsidRPr="004863CE" w:rsidRDefault="004863CE" w:rsidP="004863C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Weekday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56C2D" w14:textId="77777777" w:rsidR="004863CE" w:rsidRPr="004863CE" w:rsidRDefault="004863CE" w:rsidP="004863C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Weekend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3D7A3" w14:textId="77777777" w:rsidR="004863CE" w:rsidRPr="004863CE" w:rsidRDefault="004863CE" w:rsidP="004863C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44129" w14:textId="77777777" w:rsidR="004863CE" w:rsidRPr="004863CE" w:rsidRDefault="004863CE" w:rsidP="004863C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Weekday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49D89" w14:textId="77777777" w:rsidR="004863CE" w:rsidRPr="004863CE" w:rsidRDefault="004863CE" w:rsidP="004863C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Weekend</w:t>
            </w:r>
          </w:p>
        </w:tc>
      </w:tr>
      <w:tr w:rsidR="004863CE" w:rsidRPr="00FE1F01" w14:paraId="0243FA44" w14:textId="77777777" w:rsidTr="00FE1F01">
        <w:trPr>
          <w:trHeight w:val="30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5912" w14:textId="77777777" w:rsidR="004863CE" w:rsidRPr="004863CE" w:rsidRDefault="004863CE" w:rsidP="004863C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PCA1 - high amplitud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F468" w14:textId="77777777" w:rsidR="004863CE" w:rsidRPr="004863CE" w:rsidRDefault="004863CE" w:rsidP="004863C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370F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7B317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2F43" w14:textId="4A4AFBA0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</w:t>
            </w:r>
            <w:r w:rsidR="006826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FE00" w14:textId="453E4401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</w:t>
            </w:r>
            <w:r w:rsidR="006826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059E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7B317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3A0A" w14:textId="6D415371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</w:t>
            </w:r>
            <w:r w:rsidR="006826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81F4" w14:textId="541EAEA0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  <w:r w:rsidR="006826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2BD5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7B317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5B15" w14:textId="748ACDBA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  <w:r w:rsidR="006826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D9CB" w14:textId="7458195E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  <w:r w:rsidR="006826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1E2E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7B317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B7F5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0566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4863CE" w:rsidRPr="00FE1F01" w14:paraId="3152B27D" w14:textId="77777777" w:rsidTr="00FE1F01">
        <w:trPr>
          <w:trHeight w:val="3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4BEE0" w14:textId="77777777" w:rsidR="004863CE" w:rsidRPr="004863CE" w:rsidRDefault="004863CE" w:rsidP="004863C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4562" w14:textId="77777777" w:rsidR="004863CE" w:rsidRPr="004863CE" w:rsidRDefault="004863CE" w:rsidP="004863C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Weekday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9F4D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2E4D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7B317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3E4E" w14:textId="31715086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</w:t>
            </w:r>
            <w:r w:rsidR="006826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F368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91AF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7B317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BA32" w14:textId="020BCD29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  <w:r w:rsidR="006826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DEEA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7B317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8D2D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7B317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CCD7" w14:textId="02A8EF4B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  <w:r w:rsidR="006826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379D" w14:textId="1EDF5569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</w:t>
            </w:r>
            <w:r w:rsidR="006826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3DE7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7B317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A5C9" w14:textId="3BB3BFE5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  <w:r w:rsidR="006826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4863CE" w:rsidRPr="00FE1F01" w14:paraId="654D3564" w14:textId="77777777" w:rsidTr="00FE1F01">
        <w:trPr>
          <w:trHeight w:val="3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62E2B" w14:textId="77777777" w:rsidR="004863CE" w:rsidRPr="004863CE" w:rsidRDefault="004863CE" w:rsidP="004863C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F7CC" w14:textId="77777777" w:rsidR="004863CE" w:rsidRPr="004863CE" w:rsidRDefault="004863CE" w:rsidP="004863C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Weeke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0E39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74A1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08C0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7B317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736F" w14:textId="37E7272F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</w:t>
            </w:r>
            <w:r w:rsidR="008736D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4051" w14:textId="0C0E6439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</w:t>
            </w:r>
            <w:r w:rsidR="008736D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38D8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7B317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9302" w14:textId="421ED102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</w:t>
            </w:r>
            <w:r w:rsidR="008736D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73B8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11F7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7B317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0C70" w14:textId="7B10654B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</w:t>
            </w:r>
            <w:r w:rsidR="008736D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317A" w14:textId="1EFD9F76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</w:t>
            </w:r>
            <w:r w:rsidR="008736D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FAD8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7B317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</w:p>
        </w:tc>
      </w:tr>
      <w:tr w:rsidR="004863CE" w:rsidRPr="00FE1F01" w14:paraId="3CA3B5F4" w14:textId="77777777" w:rsidTr="00FE1F01">
        <w:trPr>
          <w:trHeight w:val="30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2028" w14:textId="77777777" w:rsidR="004863CE" w:rsidRPr="004863CE" w:rsidRDefault="004863CE" w:rsidP="004863C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PCA2 - early ri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8EC6" w14:textId="77777777" w:rsidR="004863CE" w:rsidRPr="004863CE" w:rsidRDefault="004863CE" w:rsidP="004863C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1F83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DFC6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7A14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5895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7B317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4E21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2786" w14:textId="39A7D816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</w:t>
            </w:r>
            <w:r w:rsidR="008736D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09DC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7B317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1004" w14:textId="2D4CFDEF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</w:t>
            </w:r>
            <w:r w:rsidR="00FA7D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5427" w14:textId="5BAE4795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</w:t>
            </w:r>
            <w:r w:rsidR="00FA7D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28D3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7B317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D329" w14:textId="4FB70A74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  <w:r w:rsidR="00FA7D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A1B0" w14:textId="56B763DC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</w:t>
            </w:r>
            <w:r w:rsidR="00FA7D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</w:tr>
      <w:tr w:rsidR="004863CE" w:rsidRPr="00FE1F01" w14:paraId="36812998" w14:textId="77777777" w:rsidTr="00FE1F01">
        <w:trPr>
          <w:trHeight w:val="3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82363" w14:textId="77777777" w:rsidR="004863CE" w:rsidRPr="004863CE" w:rsidRDefault="004863CE" w:rsidP="004863C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6D52" w14:textId="77777777" w:rsidR="004863CE" w:rsidRPr="004863CE" w:rsidRDefault="004863CE" w:rsidP="004863C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Weekday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D368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16D9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430C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F062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D550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7B317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459D" w14:textId="22EDC43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</w:t>
            </w:r>
            <w:r w:rsidR="00FA7D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7313" w14:textId="42F0A800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  <w:r w:rsidR="00FA7D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6DFA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7B317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F400" w14:textId="68B69609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</w:t>
            </w:r>
            <w:r w:rsidR="00FA7D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7839" w14:textId="7CB6A4DF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</w:t>
            </w:r>
            <w:r w:rsidR="00FA7D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DC7B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7B317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0FE1" w14:textId="7A3B1629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</w:t>
            </w:r>
            <w:r w:rsidR="00FA7D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4863CE" w:rsidRPr="00FE1F01" w14:paraId="3FEDA8CD" w14:textId="77777777" w:rsidTr="00FE1F01">
        <w:trPr>
          <w:trHeight w:val="3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57F04" w14:textId="77777777" w:rsidR="004863CE" w:rsidRPr="004863CE" w:rsidRDefault="004863CE" w:rsidP="004863C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8B46" w14:textId="77777777" w:rsidR="004863CE" w:rsidRPr="004863CE" w:rsidRDefault="004863CE" w:rsidP="004863C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Weeke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FFEE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1EE9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9520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ED93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1179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061A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7B317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07A8" w14:textId="490ACEBB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</w:t>
            </w:r>
            <w:r w:rsidR="009D62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ADBE" w14:textId="0D311B51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</w:t>
            </w:r>
            <w:r w:rsidR="009D62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39A5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7B317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7729" w14:textId="6384EB74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  <w:r w:rsidR="009D62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426D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23F8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7B317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</w:p>
        </w:tc>
      </w:tr>
      <w:tr w:rsidR="004863CE" w:rsidRPr="00FE1F01" w14:paraId="4D5CD11A" w14:textId="77777777" w:rsidTr="00FE1F01">
        <w:trPr>
          <w:trHeight w:val="30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93CC" w14:textId="77777777" w:rsidR="004863CE" w:rsidRPr="004863CE" w:rsidRDefault="004863CE" w:rsidP="004863C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PCA3 - prolon</w:t>
            </w:r>
            <w:r w:rsidR="00FE1F01" w:rsidRPr="007B317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g</w:t>
            </w:r>
            <w:r w:rsidRPr="004863C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ed activit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ABFC" w14:textId="77777777" w:rsidR="004863CE" w:rsidRPr="004863CE" w:rsidRDefault="004863CE" w:rsidP="004863C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C932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7DAB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08B9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87F0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B6DD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0A5D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4F9A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7B317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9B2A" w14:textId="01D9F9B8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</w:t>
            </w:r>
            <w:r w:rsidR="006A18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7A64" w14:textId="1D2332EE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</w:t>
            </w:r>
            <w:r w:rsidR="006A18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29E4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7B317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E851" w14:textId="2032543C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</w:t>
            </w:r>
            <w:r w:rsidR="006A18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591F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7B317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</w:p>
        </w:tc>
      </w:tr>
      <w:tr w:rsidR="004863CE" w:rsidRPr="00FE1F01" w14:paraId="2379EF1C" w14:textId="77777777" w:rsidTr="00FE1F01">
        <w:trPr>
          <w:trHeight w:val="3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EC049" w14:textId="77777777" w:rsidR="004863CE" w:rsidRPr="004863CE" w:rsidRDefault="004863CE" w:rsidP="004863C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BBAA" w14:textId="77777777" w:rsidR="004863CE" w:rsidRPr="004863CE" w:rsidRDefault="004863CE" w:rsidP="004863C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Weekday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2812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270A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5EB6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28CF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6BFB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73C5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2282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BC2D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7B317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FA5E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</w:t>
            </w:r>
            <w:r w:rsidR="007B317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B0D4" w14:textId="614685ED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</w:t>
            </w:r>
            <w:r w:rsidR="00820B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9633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7B317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EC8E" w14:textId="105FC610" w:rsidR="004863CE" w:rsidRPr="004863CE" w:rsidRDefault="00820BF5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4863CE" w:rsidRPr="00FE1F01" w14:paraId="321BB054" w14:textId="77777777" w:rsidTr="00FE1F01">
        <w:trPr>
          <w:trHeight w:val="3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6D1D4" w14:textId="77777777" w:rsidR="004863CE" w:rsidRPr="004863CE" w:rsidRDefault="004863CE" w:rsidP="004863C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5E86" w14:textId="77777777" w:rsidR="004863CE" w:rsidRPr="004863CE" w:rsidRDefault="004863CE" w:rsidP="004863C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Weeke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1079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CAF8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8435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9F3F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245B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832F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90E4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6D8B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4ADC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7B317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99D6" w14:textId="7B538964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</w:t>
            </w:r>
            <w:r w:rsidR="00820B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7E42" w14:textId="53415239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</w:t>
            </w:r>
            <w:r w:rsidR="00820B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89D0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7B317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</w:p>
        </w:tc>
      </w:tr>
      <w:tr w:rsidR="004863CE" w:rsidRPr="00FE1F01" w14:paraId="506A6186" w14:textId="77777777" w:rsidTr="00FE1F01">
        <w:trPr>
          <w:trHeight w:val="300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485018" w14:textId="77777777" w:rsidR="004863CE" w:rsidRPr="004863CE" w:rsidRDefault="004863CE" w:rsidP="004863C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PCA4 - biphasic patter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90CB" w14:textId="77777777" w:rsidR="004863CE" w:rsidRPr="004863CE" w:rsidRDefault="004863CE" w:rsidP="004863C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A120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193F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70CF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96C2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56FC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D876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1BAE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C2DF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A4A1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7023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7B317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924F" w14:textId="7F10665E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</w:t>
            </w:r>
            <w:r w:rsidR="001950F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9EE3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1</w:t>
            </w:r>
          </w:p>
        </w:tc>
      </w:tr>
      <w:tr w:rsidR="004863CE" w:rsidRPr="00FE1F01" w14:paraId="3CC2B218" w14:textId="77777777" w:rsidTr="00FE1F01">
        <w:trPr>
          <w:trHeight w:val="300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2C4393" w14:textId="77777777" w:rsidR="004863CE" w:rsidRPr="004863CE" w:rsidRDefault="004863CE" w:rsidP="004863C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1579" w14:textId="77777777" w:rsidR="004863CE" w:rsidRPr="004863CE" w:rsidRDefault="004863CE" w:rsidP="004863C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Weekday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B033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8E4A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66BA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D01B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49D1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9EA1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802C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F139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FE5B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E36B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4B1A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7B317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E602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</w:t>
            </w:r>
          </w:p>
        </w:tc>
      </w:tr>
      <w:tr w:rsidR="004863CE" w:rsidRPr="00FE1F01" w14:paraId="502B135A" w14:textId="77777777" w:rsidTr="00FE1F01">
        <w:trPr>
          <w:trHeight w:val="300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37149E" w14:textId="77777777" w:rsidR="004863CE" w:rsidRPr="004863CE" w:rsidRDefault="004863CE" w:rsidP="004863C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EB955" w14:textId="77777777" w:rsidR="004863CE" w:rsidRPr="004863CE" w:rsidRDefault="004863CE" w:rsidP="004863C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Weekend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8B3BD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44CE7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6FB54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4B54F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C71D7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80C4A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C3BCA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E841B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EE3D6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77563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F3F56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DC77E" w14:textId="77777777" w:rsidR="004863CE" w:rsidRPr="004863CE" w:rsidRDefault="004863CE" w:rsidP="00FE1F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863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E707F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="007B317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0</w:t>
            </w:r>
          </w:p>
        </w:tc>
      </w:tr>
    </w:tbl>
    <w:p w14:paraId="1F9230CD" w14:textId="77777777" w:rsidR="00136033" w:rsidRPr="00136033" w:rsidRDefault="00136033" w:rsidP="009A2F90">
      <w:pPr>
        <w:rPr>
          <w:b/>
        </w:rPr>
      </w:pPr>
    </w:p>
    <w:p w14:paraId="4666D86D" w14:textId="77777777" w:rsidR="00D80B6A" w:rsidRDefault="00D80B6A"/>
    <w:sectPr w:rsidR="00D80B6A" w:rsidSect="005906A1">
      <w:pgSz w:w="15840" w:h="12240" w:orient="landscape"/>
      <w:pgMar w:top="99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F90"/>
    <w:rsid w:val="000247EA"/>
    <w:rsid w:val="000E0D24"/>
    <w:rsid w:val="00101B7D"/>
    <w:rsid w:val="00136033"/>
    <w:rsid w:val="0017778F"/>
    <w:rsid w:val="001950F6"/>
    <w:rsid w:val="001F1D46"/>
    <w:rsid w:val="001F3AD5"/>
    <w:rsid w:val="00225B33"/>
    <w:rsid w:val="0025263F"/>
    <w:rsid w:val="00276084"/>
    <w:rsid w:val="002D2816"/>
    <w:rsid w:val="003E31CF"/>
    <w:rsid w:val="003E72AB"/>
    <w:rsid w:val="004863CE"/>
    <w:rsid w:val="005314FD"/>
    <w:rsid w:val="00537336"/>
    <w:rsid w:val="00553D0A"/>
    <w:rsid w:val="005906A1"/>
    <w:rsid w:val="0059104E"/>
    <w:rsid w:val="005931A1"/>
    <w:rsid w:val="006826E8"/>
    <w:rsid w:val="006A18C9"/>
    <w:rsid w:val="006C0E15"/>
    <w:rsid w:val="00731C9E"/>
    <w:rsid w:val="007A58E5"/>
    <w:rsid w:val="007B3179"/>
    <w:rsid w:val="007C6FFF"/>
    <w:rsid w:val="00820BF5"/>
    <w:rsid w:val="008303B8"/>
    <w:rsid w:val="008736D7"/>
    <w:rsid w:val="0088274A"/>
    <w:rsid w:val="008A0D06"/>
    <w:rsid w:val="0092468E"/>
    <w:rsid w:val="00972C36"/>
    <w:rsid w:val="009A2F90"/>
    <w:rsid w:val="009D62F5"/>
    <w:rsid w:val="00BB199B"/>
    <w:rsid w:val="00BD5494"/>
    <w:rsid w:val="00C5747C"/>
    <w:rsid w:val="00D70E4C"/>
    <w:rsid w:val="00D80B6A"/>
    <w:rsid w:val="00DA4940"/>
    <w:rsid w:val="00DF210A"/>
    <w:rsid w:val="00E707FD"/>
    <w:rsid w:val="00EB4218"/>
    <w:rsid w:val="00F44EAE"/>
    <w:rsid w:val="00F868CE"/>
    <w:rsid w:val="00FA7DF4"/>
    <w:rsid w:val="00FE1F01"/>
    <w:rsid w:val="00FE6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C4C1E"/>
  <w15:chartTrackingRefBased/>
  <w15:docId w15:val="{AE1C2D33-F203-4D5E-B64D-621B9D7AD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2F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E72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72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72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72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72A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2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2AB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A494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721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emf"/><Relationship Id="rId4" Type="http://schemas.openxmlformats.org/officeDocument/2006/relationships/styles" Target="styl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FD9A99C08CC242A882DAEC5A48B358" ma:contentTypeVersion="9" ma:contentTypeDescription="Create a new document." ma:contentTypeScope="" ma:versionID="13cfd923febdba169eb6f226eac4ae4d">
  <xsd:schema xmlns:xsd="http://www.w3.org/2001/XMLSchema" xmlns:xs="http://www.w3.org/2001/XMLSchema" xmlns:p="http://schemas.microsoft.com/office/2006/metadata/properties" xmlns:ns2="689b6111-bda7-4be2-9992-0354ed4bfde6" targetNamespace="http://schemas.microsoft.com/office/2006/metadata/properties" ma:root="true" ma:fieldsID="06c7f555c3182c0eb7b31f1291919626" ns2:_="">
    <xsd:import namespace="689b6111-bda7-4be2-9992-0354ed4bfd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9b6111-bda7-4be2-9992-0354ed4bfd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7B83557-BF86-4BED-BED5-D923B11E132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E171EBD-6D79-4DBB-AFEA-A4A1C01807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9b6111-bda7-4be2-9992-0354ed4bfd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29510DD-CD49-4ECA-9518-FC67798CDF7A}">
  <ds:schemaRefs>
    <ds:schemaRef ds:uri="http://schemas.microsoft.com/office/2006/documentManagement/types"/>
    <ds:schemaRef ds:uri="http://purl.org/dc/terms/"/>
    <ds:schemaRef ds:uri="http://purl.org/dc/dcmitype/"/>
    <ds:schemaRef ds:uri="http://www.w3.org/XML/1998/namespace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689b6111-bda7-4be2-9992-0354ed4bfde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2</TotalTime>
  <Pages>4</Pages>
  <Words>573</Words>
  <Characters>326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, Qian</dc:creator>
  <cp:keywords/>
  <dc:description/>
  <cp:lastModifiedBy>Xiao, Qian</cp:lastModifiedBy>
  <cp:revision>15</cp:revision>
  <dcterms:created xsi:type="dcterms:W3CDTF">2022-01-26T16:18:00Z</dcterms:created>
  <dcterms:modified xsi:type="dcterms:W3CDTF">2022-02-11T1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FD9A99C08CC242A882DAEC5A48B358</vt:lpwstr>
  </property>
</Properties>
</file>